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390D3" w14:textId="77777777" w:rsidR="00E86C72" w:rsidRPr="000E344E" w:rsidRDefault="00E86C72" w:rsidP="00E86C72">
      <w:pPr>
        <w:spacing w:line="480" w:lineRule="auto"/>
        <w:ind w:left="357" w:hanging="357"/>
        <w:rPr>
          <w:rFonts w:cs="Arial"/>
          <w:b/>
          <w:sz w:val="24"/>
          <w:szCs w:val="24"/>
          <w:lang w:val="en-US"/>
        </w:rPr>
      </w:pPr>
      <w:r w:rsidRPr="000E344E">
        <w:rPr>
          <w:rFonts w:cs="Arial"/>
          <w:b/>
          <w:sz w:val="24"/>
          <w:szCs w:val="24"/>
          <w:lang w:val="en-US"/>
        </w:rPr>
        <w:t xml:space="preserve">S4 Table: Full models to predict adverse events </w:t>
      </w:r>
    </w:p>
    <w:tbl>
      <w:tblPr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268"/>
        <w:gridCol w:w="2392"/>
        <w:gridCol w:w="2120"/>
        <w:gridCol w:w="1980"/>
      </w:tblGrid>
      <w:tr w:rsidR="00E86C72" w:rsidRPr="00BE2EAE" w14:paraId="2101846D" w14:textId="77777777" w:rsidTr="00EF0D44">
        <w:trPr>
          <w:trHeight w:val="25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7BDA0" w14:textId="77777777" w:rsidR="00E86C72" w:rsidRPr="000E344E" w:rsidRDefault="00E86C72" w:rsidP="00EF0D4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28E33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ED visits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603BB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Infection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A0888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Hospitaliz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61CF3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 xml:space="preserve">Death </w:t>
            </w:r>
          </w:p>
        </w:tc>
      </w:tr>
      <w:tr w:rsidR="00E86C72" w:rsidRPr="00AC2C0A" w14:paraId="45DB96EB" w14:textId="77777777" w:rsidTr="00EF0D44">
        <w:trPr>
          <w:trHeight w:val="255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FDAC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8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D928A" w14:textId="77777777" w:rsidR="00E86C72" w:rsidRPr="00AC2C0A" w:rsidRDefault="00E86C72" w:rsidP="00EF0D44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val="en-US" w:eastAsia="de-CH"/>
              </w:rPr>
              <w:t>OR (95% CI)</w:t>
            </w:r>
          </w:p>
        </w:tc>
      </w:tr>
      <w:tr w:rsidR="00E86C72" w:rsidRPr="00AC2C0A" w14:paraId="3F21F78A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8699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4B28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011 (1.010;  1.012)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4AD9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996 (0.995; 0.997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307C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99 (0.998; 1.00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F417" w14:textId="77777777" w:rsidR="00E86C72" w:rsidRPr="00497D17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497D17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086 (1.084; 1.089)</w:t>
            </w:r>
          </w:p>
        </w:tc>
      </w:tr>
      <w:tr w:rsidR="00E86C72" w:rsidRPr="00AC2C0A" w14:paraId="2937AC44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2332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976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71 (0.933; 1.01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B07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83 (1.139; 1.2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F7AE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949 (0.912; 0.9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A81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598 (0.565; 0.633)</w:t>
            </w:r>
          </w:p>
        </w:tc>
      </w:tr>
      <w:tr w:rsidR="00E86C72" w:rsidRPr="00AC2C0A" w14:paraId="30BD8644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881F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(Semi)private insu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FC0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89 (0.945; 1.03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93AD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20 (0.976; 1.06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57F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27 (1.077; 1.1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C1C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888 (0.834; 0.946)</w:t>
            </w:r>
          </w:p>
        </w:tc>
      </w:tr>
      <w:tr w:rsidR="00E86C72" w:rsidRPr="00AC2C0A" w14:paraId="0F5B3E41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4BC49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Managed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4335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12 (0.967; 1.06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FBBB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63 (0.923; 1.00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069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530 (1.464; 1.5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41B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814 (0.759; 0.872)</w:t>
            </w:r>
          </w:p>
        </w:tc>
      </w:tr>
      <w:tr w:rsidR="00E86C72" w:rsidRPr="00AC2C0A" w14:paraId="08CDB0E1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0F5E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Italian / French pa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551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844 (0.804; 0.88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8D8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35 (1.181; 1.29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88D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935 (0.891; 0.9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BCE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804 (0.751; 0.861)</w:t>
            </w:r>
          </w:p>
        </w:tc>
      </w:tr>
      <w:tr w:rsidR="00E86C72" w:rsidRPr="00AC2C0A" w14:paraId="5A587F23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5BBD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Daily dose (reference &lt;20 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3DB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AB4A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2D19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CB42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E86C72" w:rsidRPr="00AC2C0A" w14:paraId="2FF94D72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4B97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20 - &lt;50 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AC95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09 (0.939; 1.08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A9F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901 (0.845; 0.9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60C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05 (1.030; 1.1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189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37 (0.925; 1.163)</w:t>
            </w:r>
          </w:p>
        </w:tc>
      </w:tr>
      <w:tr w:rsidR="00E86C72" w:rsidRPr="00AC2C0A" w14:paraId="26C392C5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DA2C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50 - &lt;1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6F9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1.046 (0.976; 1.121) 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2177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927 (0.871; 0.98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A6C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5 (1.098; 1.2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1E96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91 (1.070; 1.327)</w:t>
            </w:r>
          </w:p>
        </w:tc>
      </w:tr>
      <w:tr w:rsidR="00E86C72" w:rsidRPr="00AC2C0A" w14:paraId="7CDC7018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698E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≥100 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4C3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07 (1.129; 1.28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EB4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93 (0.935; 1.0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2B0A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89 (1.207; 1.3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E359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665 (1.502; 1.847)</w:t>
            </w:r>
          </w:p>
        </w:tc>
      </w:tr>
      <w:tr w:rsidR="00E86C72" w:rsidRPr="00AC2C0A" w14:paraId="351C4163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553B6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Duration (reference acu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44DC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7A4D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8F4C" w14:textId="77777777" w:rsidR="00E86C72" w:rsidRPr="00A4561E" w:rsidRDefault="00E86C72" w:rsidP="00EF0D44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40B5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E86C72" w:rsidRPr="00AC2C0A" w14:paraId="1F2C7B10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4085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subac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E1B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67 (0.892; 1.04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1A8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56 (1.171; 1.34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4A5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92 (1.103; 1.2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EC5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734 (0.656; 0.822)</w:t>
            </w:r>
          </w:p>
        </w:tc>
      </w:tr>
      <w:tr w:rsidR="00E86C72" w:rsidRPr="00AC2C0A" w14:paraId="163CC4E8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CF2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chro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04A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089 (1.034; 1.14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7EEA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737 (1.660; 1.8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C7B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23 (1.162; 1.2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FF1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613 (0.571; 0.659)</w:t>
            </w:r>
          </w:p>
        </w:tc>
      </w:tr>
      <w:tr w:rsidR="00E86C72" w:rsidRPr="00AC2C0A" w14:paraId="4581DD3C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AC5A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very chro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966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758 (1.666; 1.85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C05D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4.154 (3.945; 4.3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8C8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824 (1.728; 1.9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ABC1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464 (0.428; 0.502)</w:t>
            </w:r>
          </w:p>
        </w:tc>
      </w:tr>
      <w:tr w:rsidR="00E86C72" w:rsidRPr="00AC2C0A" w14:paraId="5CF3543D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23A3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Benzodiazep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D9B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464 (1.407; 1.52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0F7A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83 (1.138; 1.23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BEE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18 (1.073; 1.1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2F89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450 (1.371; 1.535)</w:t>
            </w:r>
          </w:p>
        </w:tc>
      </w:tr>
      <w:tr w:rsidR="00E86C72" w:rsidRPr="00AC2C0A" w14:paraId="43AC38F5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38E36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Pharmacologic sub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9699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0B21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B686" w14:textId="77777777" w:rsidR="00E86C72" w:rsidRPr="00A4561E" w:rsidRDefault="00E86C72" w:rsidP="00EF0D44">
            <w:pPr>
              <w:rPr>
                <w:rFonts w:ascii="Times New Roman" w:eastAsia="Times New Roman" w:hAnsi="Times New Roman" w:cs="Times New Roman"/>
                <w:b/>
                <w:bCs/>
                <w:szCs w:val="20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FBBC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E86C72" w:rsidRPr="00AC2C0A" w14:paraId="3721F09E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1EACB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Morph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34C7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828 (1.751; 1.90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97A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96 (1.240; 1.3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AD1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78 (1.223; 1.3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2EA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5.051 (4.770; 5.349)</w:t>
            </w:r>
          </w:p>
        </w:tc>
      </w:tr>
      <w:tr w:rsidR="00E86C72" w:rsidRPr="00AC2C0A" w14:paraId="7C9184F8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8A93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Oxycod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E90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61 (1.110; 1.21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1B3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46 (1.094; 1.2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E1D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2.715 (2.595; 2.8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207E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777 (0.728; 0.829)</w:t>
            </w:r>
          </w:p>
        </w:tc>
      </w:tr>
      <w:tr w:rsidR="00E86C72" w:rsidRPr="00AC2C0A" w14:paraId="5C174A51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72064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Fentany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97BD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7 (1.124; 1.23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E76E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8 (1.123; 1.2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4287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81 (1.127; 1.2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E72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2.034 (1.912; 2.164)</w:t>
            </w:r>
          </w:p>
        </w:tc>
      </w:tr>
      <w:tr w:rsidR="00E86C72" w:rsidRPr="00AC2C0A" w14:paraId="422022B3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DC46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Peth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0A8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406 (1.312; 1.50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81A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714 (1.603; 1.8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2FD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8 (1.097; 1.2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4A75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698 (0.604; 0.805)</w:t>
            </w:r>
          </w:p>
        </w:tc>
      </w:tr>
      <w:tr w:rsidR="00E86C72" w:rsidRPr="00AC2C0A" w14:paraId="1AD4467E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00FB5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Buprenorph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750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48 (1.075; 1.22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A64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65 (0.997; 1.13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C5DC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795 (0.742; 0.8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817D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510 (1.383; 1.650)</w:t>
            </w:r>
          </w:p>
        </w:tc>
      </w:tr>
      <w:tr w:rsidR="00E86C72" w:rsidRPr="00AC2C0A" w14:paraId="7B52B629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1E72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Hydromorph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F0F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15 (0.921; 1.12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806E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05 (1.000; 1.2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0574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87 (0.985; 1.1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18F7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82 (0.937; 1.248)</w:t>
            </w:r>
          </w:p>
        </w:tc>
      </w:tr>
      <w:tr w:rsidR="00E86C72" w:rsidRPr="00AC2C0A" w14:paraId="7580F7CD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33B9B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74C2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334E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28DA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1428" w14:textId="77777777" w:rsidR="00E86C72" w:rsidRPr="00AC2C0A" w:rsidRDefault="00E86C72" w:rsidP="00EF0D44">
            <w:pPr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E86C72" w:rsidRPr="00AC2C0A" w14:paraId="5A368932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794B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Chronic inf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2A35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721 (0.537; 0.97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05C1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0.644 (7.346; 15.4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7011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1.195 (0.906; 1.576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036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756 (0.437; 1.307)</w:t>
            </w:r>
          </w:p>
        </w:tc>
      </w:tr>
      <w:tr w:rsidR="00E86C72" w:rsidRPr="00AC2C0A" w14:paraId="4DC3B2CE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A3520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Chronic inflammato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176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498 (1.440; 1.55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407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53 (1.206; 1.30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75E9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366 (1.314; 1.4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485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819 (0.771; 0.870)</w:t>
            </w:r>
          </w:p>
        </w:tc>
      </w:tr>
      <w:tr w:rsidR="00E86C72" w:rsidRPr="00AC2C0A" w14:paraId="129ACFA9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F5F14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Renal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5EB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23 (0.860; 1.21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E4F5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89 (1.071; 1.5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473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312 (1.107; 1.5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1739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615 (1.291; 2.021)</w:t>
            </w:r>
          </w:p>
        </w:tc>
      </w:tr>
      <w:tr w:rsidR="00E86C72" w:rsidRPr="00AC2C0A" w14:paraId="29CDCDD5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33E0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End stage renal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FC07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1.013 (0.828; 1.239) 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88B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580 (1.269; 1.9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84D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2.149 (1.762; 2.6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D91B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356 (1.051; 1.751)</w:t>
            </w:r>
          </w:p>
        </w:tc>
      </w:tr>
      <w:tr w:rsidR="00E86C72" w:rsidRPr="00AC2C0A" w14:paraId="10318647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39D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0384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36 (0.981; 1.09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C13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81 (1.213; 1.35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06E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04 (1.140; 1.2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D705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12 (0.934; 1.097)</w:t>
            </w:r>
          </w:p>
        </w:tc>
      </w:tr>
      <w:tr w:rsidR="00E86C72" w:rsidRPr="00AC2C0A" w14:paraId="3673D353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12C2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7977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94 (1.231; 1.36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8DAA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2.076 (1.968; 2.1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9EE1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83 (1.220; 1.3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FBB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256 (1.167; 1.353)</w:t>
            </w:r>
          </w:p>
        </w:tc>
      </w:tr>
      <w:tr w:rsidR="00E86C72" w:rsidRPr="00AC2C0A" w14:paraId="72E04F50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EF411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Liver failur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65ECA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689 (1.254; 2.274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43FD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122 (0.084; 0.177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8138DF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0.797 (0.603; 1.05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6FBE31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613 (0.932; 2.789)</w:t>
            </w:r>
          </w:p>
        </w:tc>
      </w:tr>
      <w:tr w:rsidR="00E86C72" w:rsidRPr="00AC2C0A" w14:paraId="65C60258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4FB776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Organ transpla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DE60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44 (0.762; 1.432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AEBBA3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0.258 (0.177; 0.376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14A48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153 (0.855; 1.55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6BA5D7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230 (0.702; 2.155)</w:t>
            </w:r>
          </w:p>
        </w:tc>
      </w:tr>
      <w:tr w:rsidR="00E86C72" w:rsidRPr="009E0F12" w14:paraId="08EE40D9" w14:textId="77777777" w:rsidTr="00EF0D44">
        <w:trPr>
          <w:trHeight w:val="255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D09E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Neurologic diseas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37C1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66 (0.991; 1.146)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D8C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5 (1.088; 1.269)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393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39 (1.058; 1.226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B9A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20 (1.017; 1.234)</w:t>
            </w:r>
          </w:p>
        </w:tc>
      </w:tr>
      <w:tr w:rsidR="00E86C72" w:rsidRPr="00AC2C0A" w14:paraId="2DD06B00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893E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Cardia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E324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68 (1.117; 1.22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D132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512 (1.451; 1.5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1AF7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871 (1.788; 1.9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7197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793 (0.745; 0.844)</w:t>
            </w:r>
          </w:p>
        </w:tc>
      </w:tr>
      <w:tr w:rsidR="00E86C72" w:rsidRPr="00AC2C0A" w14:paraId="3525D75E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9ADE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Thyroid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1581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1.041 (0.975; 1.11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F46A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26 (1.054; 1.2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7EC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73 (1.099; 1.2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1380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09 (0.824; 1.002)</w:t>
            </w:r>
          </w:p>
        </w:tc>
      </w:tr>
      <w:tr w:rsidR="00E86C72" w:rsidRPr="00AC2C0A" w14:paraId="0F1E5D76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C3EEA9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Gou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7727F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87 (1.087; 1.295)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02A98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34 (1.034; 1.244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CEF11B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52 (1.056; 1.25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496E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>0.900 (0.791; 1.025)</w:t>
            </w:r>
          </w:p>
        </w:tc>
      </w:tr>
      <w:tr w:rsidR="00E86C72" w:rsidRPr="00DC21DF" w14:paraId="2B667DF6" w14:textId="77777777" w:rsidTr="00EF0D44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4322A" w14:textId="77777777" w:rsidR="00E86C72" w:rsidRPr="00AC2C0A" w:rsidRDefault="00E86C72" w:rsidP="00EF0D44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AC2C0A">
              <w:rPr>
                <w:rFonts w:eastAsia="Times New Roman" w:cs="Arial"/>
                <w:color w:val="000000"/>
                <w:szCs w:val="20"/>
                <w:lang w:eastAsia="de-CH"/>
              </w:rPr>
              <w:t xml:space="preserve">  Psychiatric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534E0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91 (1.144; 1.240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A310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325 (1.275; 1.37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756C6" w14:textId="77777777" w:rsidR="00E86C72" w:rsidRPr="00A4561E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A4561E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132 (1.087; 1.1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8A820" w14:textId="77777777" w:rsidR="00E86C72" w:rsidRPr="00DC21DF" w:rsidRDefault="00E86C72" w:rsidP="00EF0D44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DC21DF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1.451 (1.371; 1.537)</w:t>
            </w:r>
          </w:p>
        </w:tc>
      </w:tr>
    </w:tbl>
    <w:p w14:paraId="1FCAB4EF" w14:textId="77777777" w:rsidR="00E86C72" w:rsidRDefault="00E86C72"/>
    <w:sectPr w:rsidR="00E86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72"/>
    <w:rsid w:val="00E8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68AD"/>
  <w15:chartTrackingRefBased/>
  <w15:docId w15:val="{A4D56B40-D8DD-4B42-9084-36F45C92D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72"/>
    <w:pPr>
      <w:spacing w:after="0" w:line="240" w:lineRule="auto"/>
    </w:pPr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12:54:00Z</dcterms:created>
  <dcterms:modified xsi:type="dcterms:W3CDTF">2020-09-04T12:54:00Z</dcterms:modified>
</cp:coreProperties>
</file>